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01EB8" w14:textId="77777777" w:rsidR="00795E68" w:rsidRDefault="00795E68" w:rsidP="00795E68">
      <w:pPr>
        <w:widowControl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Supplementary </w:t>
      </w:r>
      <w:r w:rsidRPr="0008377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1</w:t>
      </w:r>
      <w:r w:rsidRPr="0008377D">
        <w:rPr>
          <w:rFonts w:ascii="Times New Roman" w:hAnsi="Times New Roman"/>
          <w:b/>
        </w:rPr>
        <w:t xml:space="preserve">B. </w:t>
      </w:r>
      <w:r w:rsidRPr="0008377D">
        <w:rPr>
          <w:rFonts w:ascii="Times New Roman" w:hAnsi="Times New Roman"/>
        </w:rPr>
        <w:t>Discrimination and calibration for models in the validation dataset using the bootstrap method</w:t>
      </w:r>
    </w:p>
    <w:tbl>
      <w:tblPr>
        <w:tblpPr w:leftFromText="142" w:rightFromText="142" w:vertAnchor="page" w:horzAnchor="margin" w:tblpY="2320"/>
        <w:tblW w:w="14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073"/>
        <w:gridCol w:w="1073"/>
        <w:gridCol w:w="1073"/>
        <w:gridCol w:w="992"/>
        <w:gridCol w:w="993"/>
        <w:gridCol w:w="992"/>
        <w:gridCol w:w="992"/>
        <w:gridCol w:w="992"/>
        <w:gridCol w:w="993"/>
        <w:gridCol w:w="1137"/>
      </w:tblGrid>
      <w:tr w:rsidR="00795E68" w:rsidRPr="0008377D" w14:paraId="48A89A42" w14:textId="77777777" w:rsidTr="001421CB">
        <w:trPr>
          <w:trHeight w:val="317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417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B2F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886D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78262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B9B3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E888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A7D1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9A86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D6DB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5C2D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E68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10</w:t>
            </w:r>
          </w:p>
        </w:tc>
      </w:tr>
      <w:tr w:rsidR="00795E68" w:rsidRPr="0008377D" w14:paraId="43B7D570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AECF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Integrated AUC, Mean (SD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84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566</w:t>
            </w:r>
          </w:p>
          <w:p w14:paraId="59A4DF83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 (0.00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30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45</w:t>
            </w:r>
          </w:p>
          <w:p w14:paraId="44F16BB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291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6</w:t>
            </w:r>
          </w:p>
          <w:p w14:paraId="5069C01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1A17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8</w:t>
            </w:r>
          </w:p>
          <w:p w14:paraId="79819A0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F44C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8</w:t>
            </w:r>
          </w:p>
          <w:p w14:paraId="58920304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095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8</w:t>
            </w:r>
          </w:p>
          <w:p w14:paraId="02D9A60F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FB9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85</w:t>
            </w:r>
          </w:p>
          <w:p w14:paraId="6DCD97D7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8CA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85</w:t>
            </w:r>
          </w:p>
          <w:p w14:paraId="54C2FD3A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B7A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86</w:t>
            </w:r>
          </w:p>
          <w:p w14:paraId="6A82ED41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312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85</w:t>
            </w:r>
          </w:p>
          <w:p w14:paraId="6EB2281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0.003)</w:t>
            </w:r>
          </w:p>
        </w:tc>
      </w:tr>
      <w:tr w:rsidR="00795E68" w:rsidRPr="0008377D" w14:paraId="4A64E94C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0B9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Nam and D’Agostino statistics, Mean (SD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95C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5.40</w:t>
            </w:r>
          </w:p>
          <w:p w14:paraId="6C83A936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2.1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5AE1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16.9</w:t>
            </w:r>
          </w:p>
          <w:p w14:paraId="0C4E30B3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8.00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F707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8.54</w:t>
            </w:r>
          </w:p>
          <w:p w14:paraId="0947A3A2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4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D3A65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8.45</w:t>
            </w:r>
          </w:p>
          <w:p w14:paraId="3F96058A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4.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5898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8.79</w:t>
            </w:r>
          </w:p>
          <w:p w14:paraId="59D6BAC6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2C0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7.88</w:t>
            </w:r>
          </w:p>
          <w:p w14:paraId="234CCF53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5607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7.12</w:t>
            </w:r>
          </w:p>
          <w:p w14:paraId="0B833133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4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1F29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6.54</w:t>
            </w:r>
          </w:p>
          <w:p w14:paraId="69CF331F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3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1430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5.77</w:t>
            </w:r>
          </w:p>
          <w:p w14:paraId="24B84CCE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3.8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4CBB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6.92</w:t>
            </w:r>
          </w:p>
          <w:p w14:paraId="0EF7903B" w14:textId="77777777" w:rsidR="00795E68" w:rsidRDefault="00795E68" w:rsidP="001421CB">
            <w:pPr>
              <w:widowControl/>
              <w:spacing w:line="480" w:lineRule="auto"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(3.22)</w:t>
            </w:r>
          </w:p>
        </w:tc>
      </w:tr>
      <w:tr w:rsidR="00795E68" w:rsidRPr="0008377D" w14:paraId="4A48DDD2" w14:textId="77777777" w:rsidTr="001421CB">
        <w:trPr>
          <w:trHeight w:val="317"/>
        </w:trPr>
        <w:tc>
          <w:tcPr>
            <w:tcW w:w="1470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57D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Model 1: Age</w:t>
            </w:r>
            <w:del w:id="0" w:author="Author">
              <w:r w:rsidRPr="0008377D" w:rsidDel="00BC5A9E">
                <w:rPr>
                  <w:rFonts w:ascii="Times New Roman" w:eastAsia="Yu Gothic" w:hAnsi="Times New Roman"/>
                  <w:color w:val="000000"/>
                  <w:kern w:val="0"/>
                  <w:sz w:val="20"/>
                  <w:szCs w:val="20"/>
                </w:rPr>
                <w:delText>,</w:delText>
              </w:r>
            </w:del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 and sex included</w:t>
            </w:r>
          </w:p>
        </w:tc>
      </w:tr>
      <w:tr w:rsidR="00795E68" w:rsidRPr="0008377D" w14:paraId="3C65F415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11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Model 2: Model 1 plus eGFR include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CC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E8C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6A8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AC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22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EBB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09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EF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31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D2D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033ED183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DF7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3: Model 2 plus log UACR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096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779" w14:textId="171917B6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2C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8C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8F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12A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15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2E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9D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65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64A97BB8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4E8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4: Model 3 plus SBP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26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A1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7E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94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B7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2BD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3551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AF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54B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8C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0159E207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3DD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5: Model 4 plus diabetes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F4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A6B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A8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1B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13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30B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2FF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D618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A4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1B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43E3F201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CEC7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6: Model 5 plus serum albumin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96E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BBC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35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D2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EF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D8D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C73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A6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19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339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28614391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F04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7: Model 6 plus hemoglobin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417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4D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F0B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40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2291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3D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671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4C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294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FA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48AB0C2C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DE1B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8: Model 7 plus log iPTH included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FC7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11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0E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A7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5D2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66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24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BF1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47C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4DFE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3B7640AB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EDA69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9: Model 8 plus log FGF-23 included 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39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6C2C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BACA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2F3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DA0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BCC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7DF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C08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676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89D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5E68" w:rsidRPr="0008377D" w14:paraId="6962793F" w14:textId="77777777" w:rsidTr="001421CB">
        <w:trPr>
          <w:trHeight w:val="846"/>
        </w:trPr>
        <w:tc>
          <w:tcPr>
            <w:tcW w:w="147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BADAC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Model 10 (constructed by stepwise forward selection method using p value less equal 0.1): Age, sex, eGFR, log UACR, SBP, hypertension, serum sodium, serum albumin, hemoglobin, serum calcium, serum phosphorus, and log FGF-23 included</w:t>
            </w:r>
          </w:p>
        </w:tc>
      </w:tr>
      <w:tr w:rsidR="00795E68" w:rsidRPr="0008377D" w14:paraId="7D5EAC26" w14:textId="77777777" w:rsidTr="001421CB">
        <w:trPr>
          <w:trHeight w:val="703"/>
        </w:trPr>
        <w:tc>
          <w:tcPr>
            <w:tcW w:w="1470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56F5" w14:textId="77777777" w:rsidR="00795E68" w:rsidRDefault="00795E68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08377D">
              <w:rPr>
                <w:rFonts w:ascii="Times New Roman" w:eastAsia="Yu Gothic" w:hAnsi="Times New Roman"/>
                <w:color w:val="000000"/>
                <w:kern w:val="0"/>
              </w:rPr>
              <w:t>Abbreviations: AUC, area under the curve; eGFR, estimated glomerular filtration rate; UACR, urine-albumin to creatinine ratio; SBP, systolic blood pressure; iPTH, intact parathyroid hormone; FGF-23, fibroblast growth factor 23.</w:t>
            </w:r>
          </w:p>
        </w:tc>
      </w:tr>
    </w:tbl>
    <w:p w14:paraId="33FF2206" w14:textId="77777777" w:rsidR="00E40F2F" w:rsidRDefault="00E40F2F"/>
    <w:sectPr w:rsidR="00E40F2F" w:rsidSect="004725BB">
      <w:pgSz w:w="1872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5E68"/>
    <w:rsid w:val="005D5112"/>
    <w:rsid w:val="00795E68"/>
    <w:rsid w:val="009B7CE0"/>
    <w:rsid w:val="00BC5A9E"/>
    <w:rsid w:val="00E4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703D"/>
  <w15:docId w15:val="{21BB1CA8-7E32-47E4-AC26-EEED3A189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E68"/>
    <w:pPr>
      <w:widowControl w:val="0"/>
      <w:spacing w:after="0" w:line="240" w:lineRule="auto"/>
      <w:jc w:val="both"/>
    </w:pPr>
    <w:rPr>
      <w:rFonts w:ascii="Arial" w:eastAsia="MS PGothic" w:hAnsi="Arial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3</cp:revision>
  <dcterms:created xsi:type="dcterms:W3CDTF">2018-02-10T21:04:00Z</dcterms:created>
  <dcterms:modified xsi:type="dcterms:W3CDTF">2018-02-12T03:12:00Z</dcterms:modified>
</cp:coreProperties>
</file>